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4C72F" w14:textId="63EA98CC" w:rsidR="00A56E64" w:rsidRPr="000E3767" w:rsidRDefault="00A56E64" w:rsidP="00BE3EAA">
      <w:pPr>
        <w:spacing w:line="276" w:lineRule="auto"/>
        <w:ind w:left="-284"/>
        <w:rPr>
          <w:rFonts w:ascii="Times New Roman" w:hAnsi="Times New Roman" w:cs="Times New Roman"/>
          <w:b/>
          <w:bCs/>
          <w:lang w:val="en-US"/>
        </w:rPr>
      </w:pPr>
      <w:r w:rsidRPr="000E376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810494F" w14:textId="2F8AD24E" w:rsidR="009207DE" w:rsidRDefault="009207DE" w:rsidP="00FD5759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material 1: </w:t>
      </w:r>
      <w:r>
        <w:rPr>
          <w:rFonts w:ascii="Times New Roman" w:hAnsi="Times New Roman" w:cs="Times New Roman"/>
          <w:lang w:val="en-GB"/>
        </w:rPr>
        <w:t>Leicester Kidney Exercise Team muscle symptom scale</w:t>
      </w:r>
    </w:p>
    <w:p w14:paraId="17518AB6" w14:textId="0EAE189B" w:rsidR="009207DE" w:rsidRDefault="009207DE" w:rsidP="00FD5759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/>
      </w:r>
      <w:r w:rsidR="00A673BF">
        <w:rPr>
          <w:noProof/>
        </w:rPr>
        <w:drawing>
          <wp:inline distT="0" distB="0" distL="0" distR="0" wp14:anchorId="47F2B6DE" wp14:editId="455E4434">
            <wp:extent cx="4857750" cy="6772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677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1D6D1" w14:textId="77777777" w:rsidR="009207DE" w:rsidRDefault="009207DE" w:rsidP="00FD5759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27216D8" w14:textId="2E43257C" w:rsidR="009207DE" w:rsidRDefault="009207DE" w:rsidP="00FD5759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  <w:sectPr w:rsidR="009207DE" w:rsidSect="00BE3EA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D70A2C1" w14:textId="77777777" w:rsidR="00A673BF" w:rsidRDefault="00A673BF" w:rsidP="00FD5759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176D05D" w14:textId="6237D4E9" w:rsidR="00A673BF" w:rsidRDefault="00A673BF" w:rsidP="00A673BF">
      <w:pPr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12EFCE85" wp14:editId="14D27446">
            <wp:extent cx="4972050" cy="68389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683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1172A" w14:textId="77777777" w:rsidR="00A673BF" w:rsidRDefault="00A673BF" w:rsidP="00A673BF">
      <w:pPr>
        <w:rPr>
          <w:noProof/>
        </w:rPr>
      </w:pPr>
    </w:p>
    <w:p w14:paraId="220932E9" w14:textId="77777777" w:rsidR="00EE76C5" w:rsidRPr="00EE76C5" w:rsidRDefault="00EE76C5" w:rsidP="00EE76C5">
      <w:pPr>
        <w:rPr>
          <w:rFonts w:ascii="Times New Roman" w:hAnsi="Times New Roman" w:cs="Times New Roman"/>
          <w:lang w:val="en-GB"/>
        </w:rPr>
      </w:pPr>
    </w:p>
    <w:p w14:paraId="60894130" w14:textId="77777777" w:rsidR="00EE76C5" w:rsidRPr="00EE76C5" w:rsidRDefault="00EE76C5" w:rsidP="00EE76C5">
      <w:pPr>
        <w:rPr>
          <w:rFonts w:ascii="Times New Roman" w:hAnsi="Times New Roman" w:cs="Times New Roman"/>
          <w:lang w:val="en-GB"/>
        </w:rPr>
      </w:pPr>
    </w:p>
    <w:p w14:paraId="0C606AD8" w14:textId="77777777" w:rsidR="00EE76C5" w:rsidRPr="00EE76C5" w:rsidRDefault="00EE76C5" w:rsidP="00EE76C5">
      <w:pPr>
        <w:rPr>
          <w:rFonts w:ascii="Times New Roman" w:hAnsi="Times New Roman" w:cs="Times New Roman"/>
          <w:lang w:val="en-GB"/>
        </w:rPr>
      </w:pPr>
    </w:p>
    <w:p w14:paraId="2C639A0A" w14:textId="4A602ABA" w:rsidR="00D064CE" w:rsidRPr="00313C2B" w:rsidRDefault="00EE76C5" w:rsidP="00EE76C5">
      <w:pPr>
        <w:tabs>
          <w:tab w:val="left" w:pos="1612"/>
        </w:tabs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noProof/>
        </w:rPr>
        <w:tab/>
      </w:r>
    </w:p>
    <w:sectPr w:rsidR="00D064CE" w:rsidRPr="00313C2B" w:rsidSect="00EE76C5">
      <w:pgSz w:w="11906" w:h="16838"/>
      <w:pgMar w:top="1417" w:right="127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E64"/>
    <w:rsid w:val="00080B9F"/>
    <w:rsid w:val="000C7B18"/>
    <w:rsid w:val="000E3767"/>
    <w:rsid w:val="00102C18"/>
    <w:rsid w:val="00172D8E"/>
    <w:rsid w:val="00181906"/>
    <w:rsid w:val="0018288E"/>
    <w:rsid w:val="001A4C2E"/>
    <w:rsid w:val="00292247"/>
    <w:rsid w:val="002C4A49"/>
    <w:rsid w:val="002D59AC"/>
    <w:rsid w:val="00313C2B"/>
    <w:rsid w:val="00380F68"/>
    <w:rsid w:val="00442000"/>
    <w:rsid w:val="0048012A"/>
    <w:rsid w:val="004C1266"/>
    <w:rsid w:val="004F3F57"/>
    <w:rsid w:val="005410C6"/>
    <w:rsid w:val="005B4BDB"/>
    <w:rsid w:val="005B7F22"/>
    <w:rsid w:val="005C2B3E"/>
    <w:rsid w:val="0062644B"/>
    <w:rsid w:val="00633047"/>
    <w:rsid w:val="0068399F"/>
    <w:rsid w:val="00696FBC"/>
    <w:rsid w:val="006D65D7"/>
    <w:rsid w:val="00701516"/>
    <w:rsid w:val="00760C79"/>
    <w:rsid w:val="0077330A"/>
    <w:rsid w:val="007835AF"/>
    <w:rsid w:val="00792BE6"/>
    <w:rsid w:val="008140E8"/>
    <w:rsid w:val="00873D86"/>
    <w:rsid w:val="00885EF9"/>
    <w:rsid w:val="00893574"/>
    <w:rsid w:val="008979FA"/>
    <w:rsid w:val="008D4D31"/>
    <w:rsid w:val="009045CF"/>
    <w:rsid w:val="009207DE"/>
    <w:rsid w:val="00972B2B"/>
    <w:rsid w:val="009F00B3"/>
    <w:rsid w:val="00A3683E"/>
    <w:rsid w:val="00A408C4"/>
    <w:rsid w:val="00A56E64"/>
    <w:rsid w:val="00A673BF"/>
    <w:rsid w:val="00A83C8E"/>
    <w:rsid w:val="00A944BB"/>
    <w:rsid w:val="00AA65D6"/>
    <w:rsid w:val="00AD1000"/>
    <w:rsid w:val="00AF6951"/>
    <w:rsid w:val="00B40D74"/>
    <w:rsid w:val="00B608C9"/>
    <w:rsid w:val="00B64887"/>
    <w:rsid w:val="00B841F1"/>
    <w:rsid w:val="00BB7E91"/>
    <w:rsid w:val="00BE3EAA"/>
    <w:rsid w:val="00C2552E"/>
    <w:rsid w:val="00C93996"/>
    <w:rsid w:val="00C95792"/>
    <w:rsid w:val="00D064CE"/>
    <w:rsid w:val="00E51188"/>
    <w:rsid w:val="00E6299B"/>
    <w:rsid w:val="00E72719"/>
    <w:rsid w:val="00E7279B"/>
    <w:rsid w:val="00EE498A"/>
    <w:rsid w:val="00EE76C5"/>
    <w:rsid w:val="00F724B8"/>
    <w:rsid w:val="00FD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B4294"/>
  <w15:chartTrackingRefBased/>
  <w15:docId w15:val="{1FD80D1B-7193-4DF4-B2B3-954578561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E6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72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B2B"/>
    <w:rPr>
      <w:sz w:val="20"/>
      <w:szCs w:val="20"/>
    </w:rPr>
  </w:style>
  <w:style w:type="table" w:styleId="TableGrid">
    <w:name w:val="Table Grid"/>
    <w:basedOn w:val="TableNormal"/>
    <w:uiPriority w:val="39"/>
    <w:rsid w:val="000E376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or Ribeiro</dc:creator>
  <cp:keywords/>
  <dc:description/>
  <cp:lastModifiedBy>Billany, Roseanne E. (Dr.)</cp:lastModifiedBy>
  <cp:revision>43</cp:revision>
  <dcterms:created xsi:type="dcterms:W3CDTF">2025-06-25T11:04:00Z</dcterms:created>
  <dcterms:modified xsi:type="dcterms:W3CDTF">2026-02-16T10:59:00Z</dcterms:modified>
</cp:coreProperties>
</file>